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BC3AC" w14:textId="45A5C508" w:rsidR="00D15A98" w:rsidRPr="00F75562" w:rsidRDefault="00D15A98" w:rsidP="00D15A98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 xml:space="preserve">S2 </w:t>
      </w:r>
      <w:r w:rsidRPr="00F75562">
        <w:rPr>
          <w:rFonts w:ascii="Times New Roman" w:eastAsia="宋体" w:hAnsi="Times New Roman" w:cs="Times New Roman"/>
          <w:b/>
          <w:bCs/>
        </w:rPr>
        <w:t>Table</w:t>
      </w:r>
      <w:r>
        <w:rPr>
          <w:rFonts w:ascii="Times New Roman" w:eastAsia="宋体" w:hAnsi="Times New Roman" w:cs="Times New Roman" w:hint="eastAsia"/>
          <w:b/>
          <w:bCs/>
        </w:rPr>
        <w:t>.</w:t>
      </w:r>
      <w:r w:rsidRPr="00F75562">
        <w:rPr>
          <w:b/>
          <w:bCs/>
        </w:rPr>
        <w:t xml:space="preserve"> </w:t>
      </w:r>
      <w:r w:rsidRPr="00F75562">
        <w:rPr>
          <w:rFonts w:ascii="Times New Roman" w:eastAsia="宋体" w:hAnsi="Times New Roman" w:cs="Times New Roman"/>
          <w:b/>
          <w:bCs/>
        </w:rPr>
        <w:t xml:space="preserve">Summary of Findings for </w:t>
      </w:r>
      <w:r w:rsidRPr="00F75562">
        <w:rPr>
          <w:rFonts w:ascii="Times New Roman" w:eastAsia="宋体" w:hAnsi="Times New Roman" w:cs="Times New Roman" w:hint="eastAsia"/>
          <w:b/>
          <w:bCs/>
        </w:rPr>
        <w:t xml:space="preserve">Rehabilitation Training </w:t>
      </w:r>
      <w:r w:rsidRPr="00F75562">
        <w:rPr>
          <w:rFonts w:ascii="Times New Roman" w:eastAsia="宋体" w:hAnsi="Times New Roman" w:cs="Times New Roman"/>
          <w:b/>
          <w:bCs/>
        </w:rPr>
        <w:t>Versus the Control</w:t>
      </w:r>
    </w:p>
    <w:tbl>
      <w:tblPr>
        <w:tblW w:w="5140" w:type="pct"/>
        <w:tblInd w:w="-157" w:type="dxa"/>
        <w:tblLayout w:type="fixed"/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777"/>
        <w:gridCol w:w="803"/>
        <w:gridCol w:w="790"/>
        <w:gridCol w:w="1175"/>
        <w:gridCol w:w="1058"/>
        <w:gridCol w:w="1053"/>
        <w:gridCol w:w="1433"/>
        <w:gridCol w:w="851"/>
        <w:gridCol w:w="707"/>
        <w:gridCol w:w="994"/>
        <w:gridCol w:w="1284"/>
        <w:gridCol w:w="1183"/>
        <w:gridCol w:w="1186"/>
      </w:tblGrid>
      <w:tr w:rsidR="00D15A98" w:rsidRPr="009529C1" w14:paraId="34EE2C6A" w14:textId="77777777" w:rsidTr="00E550CE">
        <w:trPr>
          <w:cantSplit/>
          <w:tblHeader/>
        </w:trPr>
        <w:tc>
          <w:tcPr>
            <w:tcW w:w="2666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E794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Certainty assessment</w:t>
            </w:r>
          </w:p>
        </w:tc>
        <w:tc>
          <w:tcPr>
            <w:tcW w:w="58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0F397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№ of patients</w:t>
            </w:r>
          </w:p>
        </w:tc>
        <w:tc>
          <w:tcPr>
            <w:tcW w:w="85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1C453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Effect</w:t>
            </w:r>
          </w:p>
        </w:tc>
        <w:tc>
          <w:tcPr>
            <w:tcW w:w="445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978D7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Certainty</w:t>
            </w:r>
          </w:p>
        </w:tc>
        <w:tc>
          <w:tcPr>
            <w:tcW w:w="44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1BFE0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Importance</w:t>
            </w:r>
          </w:p>
        </w:tc>
      </w:tr>
      <w:tr w:rsidR="00D15A98" w:rsidRPr="009529C1" w14:paraId="4199B1B9" w14:textId="77777777" w:rsidTr="00E550CE">
        <w:trPr>
          <w:cantSplit/>
          <w:tblHeader/>
        </w:trPr>
        <w:tc>
          <w:tcPr>
            <w:tcW w:w="29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2AA35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№ of studies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CA243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Study design</w:t>
            </w:r>
          </w:p>
        </w:tc>
        <w:tc>
          <w:tcPr>
            <w:tcW w:w="2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DC2E5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Risk of bias</w:t>
            </w:r>
          </w:p>
        </w:tc>
        <w:tc>
          <w:tcPr>
            <w:tcW w:w="44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8EBA4A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Inconsistency</w:t>
            </w:r>
          </w:p>
        </w:tc>
        <w:tc>
          <w:tcPr>
            <w:tcW w:w="39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17EEE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Indirectness</w:t>
            </w:r>
          </w:p>
        </w:tc>
        <w:tc>
          <w:tcPr>
            <w:tcW w:w="39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35377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Imprecision</w:t>
            </w:r>
          </w:p>
        </w:tc>
        <w:tc>
          <w:tcPr>
            <w:tcW w:w="53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E7DF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Other considerations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53588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Intervention</w:t>
            </w:r>
          </w:p>
        </w:tc>
        <w:tc>
          <w:tcPr>
            <w:tcW w:w="26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7901A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Control</w:t>
            </w:r>
          </w:p>
        </w:tc>
        <w:tc>
          <w:tcPr>
            <w:tcW w:w="37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2054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Relative</w:t>
            </w: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48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D0DD1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t>Absolute</w:t>
            </w:r>
            <w:r w:rsidRPr="009529C1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  <w:br/>
              <w:t>(95% CI)</w:t>
            </w:r>
          </w:p>
        </w:tc>
        <w:tc>
          <w:tcPr>
            <w:tcW w:w="445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EBF9273" w14:textId="77777777" w:rsidR="00D15A98" w:rsidRPr="009529C1" w:rsidRDefault="00D15A98" w:rsidP="00D15A98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</w:p>
        </w:tc>
        <w:tc>
          <w:tcPr>
            <w:tcW w:w="44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6623BB7" w14:textId="77777777" w:rsidR="00D15A98" w:rsidRPr="009529C1" w:rsidRDefault="00D15A98" w:rsidP="00D15A98">
            <w:pPr>
              <w:rPr>
                <w:rFonts w:ascii="Times New Roman" w:eastAsia="宋体" w:hAnsi="Times New Roman" w:cs="Times New Roman"/>
                <w:b/>
                <w:bCs/>
                <w:color w:val="FFFFFF"/>
                <w:sz w:val="18"/>
                <w:szCs w:val="18"/>
                <w14:ligatures w14:val="standardContextual"/>
              </w:rPr>
            </w:pPr>
          </w:p>
        </w:tc>
      </w:tr>
      <w:tr w:rsidR="00D15A98" w:rsidRPr="009529C1" w14:paraId="075B9982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043E2AB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bookmarkStart w:id="0" w:name="OLE_LINK6"/>
            <w:r w:rsidRPr="009529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Subjective evaluation of voice functions</w:t>
            </w:r>
            <w:bookmarkEnd w:id="0"/>
          </w:p>
        </w:tc>
      </w:tr>
      <w:tr w:rsidR="00D15A98" w:rsidRPr="009529C1" w14:paraId="568D68F7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1CCC7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DCF2E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zed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07E6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DE55D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8FEEE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CC6A5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ED80A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D8946" w14:textId="168EFAB9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4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37E68C" w14:textId="7F4064FF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3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94517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61C72" w14:textId="2F508B5E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S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1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SD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5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14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7E0F9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◯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Very low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27F27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IMPORTANT</w:t>
            </w:r>
          </w:p>
        </w:tc>
      </w:tr>
      <w:tr w:rsidR="005D2BEE" w:rsidRPr="009529C1" w14:paraId="5CB8FA95" w14:textId="77777777" w:rsidTr="00051984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BC1968A" w14:textId="77777777" w:rsidR="005D2BEE" w:rsidRPr="009529C1" w:rsidRDefault="005D2BEE" w:rsidP="0005198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  <w14:ligatures w14:val="standardContextual"/>
              </w:rPr>
              <w:t>CPPS</w:t>
            </w:r>
          </w:p>
        </w:tc>
      </w:tr>
      <w:tr w:rsidR="005D2BEE" w:rsidRPr="009529C1" w14:paraId="0B5B9141" w14:textId="77777777" w:rsidTr="00051984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206C9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2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7B3300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6042A4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97DE5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8F9EBE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9D617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6D585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A2CC1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74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3BA76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0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50C3F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F39C63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-0.59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0.89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</w:t>
            </w: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0.29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35117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Moderat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AB200" w14:textId="77777777" w:rsidR="005D2BEE" w:rsidRPr="009529C1" w:rsidRDefault="005D2BEE" w:rsidP="00051984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D15A98" w:rsidRPr="009529C1" w14:paraId="56DC7833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A00AC3E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MPT</w:t>
            </w:r>
          </w:p>
        </w:tc>
      </w:tr>
      <w:tr w:rsidR="00D15A98" w:rsidRPr="009529C1" w14:paraId="189E8E96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FC26C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6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68697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zed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418B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5B7D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7AA14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88EE8A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3F94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EDF34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54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9ABB5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53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11DC9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473FA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1.53 high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0.83 higher to 2.23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60C99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Moderat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23B33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D15A98" w:rsidRPr="009529C1" w14:paraId="05BE49FA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15D0C911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Jitter</w:t>
            </w:r>
          </w:p>
        </w:tc>
      </w:tr>
      <w:tr w:rsidR="00D15A98" w:rsidRPr="009529C1" w14:paraId="6EBE093D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8A328" w14:textId="53909980" w:rsidR="00D15A98" w:rsidRPr="009529C1" w:rsidRDefault="00E25116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081D3B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564942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45473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proofErr w:type="gram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,d</w:t>
            </w:r>
            <w:proofErr w:type="spellEnd"/>
            <w:proofErr w:type="gram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AB61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B9774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21216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C3580" w14:textId="1C6FF23F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D66B7" w14:textId="1200F396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0A2DA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866232" w14:textId="7A60D10D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0.4</w:t>
            </w:r>
            <w:r w:rsid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7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1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06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12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1DBA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05489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IMPORTANT</w:t>
            </w:r>
          </w:p>
        </w:tc>
      </w:tr>
      <w:tr w:rsidR="00D15A98" w:rsidRPr="009529C1" w14:paraId="311E94B4" w14:textId="77777777" w:rsidTr="00D15A98">
        <w:trPr>
          <w:cantSplit/>
          <w:trHeight w:val="84"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0B756133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Shimmer</w:t>
            </w:r>
          </w:p>
        </w:tc>
      </w:tr>
      <w:tr w:rsidR="00D15A98" w:rsidRPr="009529C1" w14:paraId="184BD950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B998D" w14:textId="3EF91B48" w:rsidR="00D15A98" w:rsidRPr="009529C1" w:rsidRDefault="00E25116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7EA01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0ABE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5EDDF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proofErr w:type="gram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,d</w:t>
            </w:r>
            <w:proofErr w:type="spellEnd"/>
            <w:proofErr w:type="gram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6E125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A7FEB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29342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82556" w14:textId="2C0729BC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20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D56B1" w14:textId="07113AAE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22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F3A74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654D0C" w14:textId="7A3B7B82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0.</w:t>
            </w:r>
            <w:r w:rsid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12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6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11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49A1A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C14E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IMPORTANT</w:t>
            </w:r>
          </w:p>
        </w:tc>
      </w:tr>
      <w:tr w:rsidR="00D15A98" w:rsidRPr="009529C1" w14:paraId="17188F84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30DC864A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lastRenderedPageBreak/>
              <w:t>HNR</w:t>
            </w:r>
          </w:p>
        </w:tc>
      </w:tr>
      <w:tr w:rsidR="00D15A98" w:rsidRPr="009529C1" w14:paraId="66732F1B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466B22" w14:textId="74247672" w:rsidR="00D15A98" w:rsidRPr="009529C1" w:rsidRDefault="00E25116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4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88C95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A0440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F8AD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DB44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978F5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22A3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975CF" w14:textId="79206BC1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10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C98880" w14:textId="62692D9C" w:rsidR="00D15A98" w:rsidRPr="009529C1" w:rsidRDefault="00D15A98" w:rsidP="00D15A98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13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66B8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8938F" w14:textId="372E6E7C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0.0</w:t>
            </w:r>
            <w:r w:rsid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0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68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0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68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A1832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2585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IMPORTANT</w:t>
            </w:r>
          </w:p>
        </w:tc>
      </w:tr>
      <w:tr w:rsidR="00D15A98" w:rsidRPr="009529C1" w14:paraId="033DA6DC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6BE31F88" w14:textId="77777777" w:rsidR="00D15A98" w:rsidRPr="009529C1" w:rsidRDefault="00D15A98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F0</w:t>
            </w:r>
          </w:p>
        </w:tc>
      </w:tr>
      <w:tr w:rsidR="00D15A98" w:rsidRPr="009529C1" w14:paraId="19AA97CE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370289" w14:textId="0EA76BE9" w:rsidR="00D15A98" w:rsidRPr="009529C1" w:rsidRDefault="00E25116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693FF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C739B2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D5B7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b</w:t>
            </w:r>
            <w:proofErr w:type="spellEnd"/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BFE5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48217A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38F3B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EA0493" w14:textId="749ACE56" w:rsidR="00D15A98" w:rsidRPr="009529C1" w:rsidRDefault="008D1305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73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BE607C" w14:textId="63227A3A" w:rsidR="00D15A98" w:rsidRPr="009529C1" w:rsidRDefault="008D1305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76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8829CB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84C28" w14:textId="19C9019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="008D1305" w:rsidRP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9</w:t>
            </w:r>
            <w:r w:rsidRPr="008D1305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.</w:t>
            </w:r>
            <w:r w:rsidR="008D130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14:ligatures w14:val="standardContextual"/>
              </w:rPr>
              <w:t>92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 xml:space="preserve"> high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-10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94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lower to 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30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.</w:t>
            </w:r>
            <w:r w:rsidR="008D1305">
              <w:rPr>
                <w:rFonts w:ascii="Times New Roman" w:hAnsi="Times New Roman" w:cs="Times New Roman" w:hint="eastAsia"/>
                <w:sz w:val="18"/>
                <w:szCs w:val="18"/>
                <w14:ligatures w14:val="standardContextual"/>
              </w:rPr>
              <w:t>7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8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4E6B3B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Low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7481F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IMPORTANT</w:t>
            </w:r>
          </w:p>
        </w:tc>
      </w:tr>
      <w:tr w:rsidR="00D15A98" w:rsidRPr="009529C1" w14:paraId="35ECE63D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408E80B8" w14:textId="1D3C90F4" w:rsidR="00D15A98" w:rsidRPr="009529C1" w:rsidRDefault="00DE6221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proofErr w:type="spellStart"/>
            <w:r w:rsidRPr="00DE62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Scial</w:t>
            </w:r>
            <w:proofErr w:type="spellEnd"/>
            <w:r w:rsidRPr="00DE62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 xml:space="preserve"> communication abilities</w:t>
            </w:r>
          </w:p>
        </w:tc>
      </w:tr>
      <w:tr w:rsidR="00D15A98" w:rsidRPr="009529C1" w14:paraId="3DF2AD02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9925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5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8102A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0A195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5398D7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1B1D1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36C80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A5816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6113E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59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44343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165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94B16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67390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2.6 low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5.14 lower to 0.07 low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C4F8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Moderat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33BD51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CRITICAL</w:t>
            </w:r>
          </w:p>
        </w:tc>
      </w:tr>
      <w:tr w:rsidR="00D15A98" w:rsidRPr="009529C1" w14:paraId="4396866D" w14:textId="77777777" w:rsidTr="00D15A98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38" w:type="dxa"/>
              <w:bottom w:w="38" w:type="dxa"/>
              <w:right w:w="38" w:type="dxa"/>
            </w:tcMar>
            <w:vAlign w:val="center"/>
            <w:hideMark/>
          </w:tcPr>
          <w:p w14:paraId="21E404BD" w14:textId="6A2DC31C" w:rsidR="00D15A98" w:rsidRPr="009529C1" w:rsidRDefault="00DE6221" w:rsidP="00D15A98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</w:pPr>
            <w:r w:rsidRPr="00DE622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14:ligatures w14:val="standardContextual"/>
              </w:rPr>
              <w:t>Quality of Life</w:t>
            </w:r>
          </w:p>
        </w:tc>
      </w:tr>
      <w:tr w:rsidR="00D15A98" w:rsidRPr="009529C1" w14:paraId="74E86F95" w14:textId="77777777" w:rsidTr="00E550CE">
        <w:trPr>
          <w:cantSplit/>
        </w:trPr>
        <w:tc>
          <w:tcPr>
            <w:tcW w:w="2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AFCD2E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3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5F1F6C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randomised</w:t>
            </w:r>
            <w:proofErr w:type="spellEnd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 trial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45578A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3C1E54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644426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t serious</w:t>
            </w:r>
          </w:p>
        </w:tc>
        <w:tc>
          <w:tcPr>
            <w:tcW w:w="39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973229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proofErr w:type="spellStart"/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serious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:vertAlign w:val="superscript"/>
                <w14:ligatures w14:val="standardContextual"/>
              </w:rPr>
              <w:t>c</w:t>
            </w:r>
            <w:proofErr w:type="spellEnd"/>
          </w:p>
        </w:tc>
        <w:tc>
          <w:tcPr>
            <w:tcW w:w="53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6C05E5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none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2AE21B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89</w:t>
            </w:r>
          </w:p>
        </w:tc>
        <w:tc>
          <w:tcPr>
            <w:tcW w:w="2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30FD53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92</w:t>
            </w:r>
          </w:p>
        </w:tc>
        <w:tc>
          <w:tcPr>
            <w:tcW w:w="37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7338FD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-</w:t>
            </w:r>
          </w:p>
        </w:tc>
        <w:tc>
          <w:tcPr>
            <w:tcW w:w="48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5E019A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 xml:space="preserve">MD </w:t>
            </w:r>
            <w:r w:rsidRPr="009529C1">
              <w:rPr>
                <w:rFonts w:ascii="Times New Roman" w:hAnsi="Times New Roman" w:cs="Times New Roman"/>
                <w:b/>
                <w:bCs/>
                <w:sz w:val="18"/>
                <w:szCs w:val="18"/>
                <w14:ligatures w14:val="standardContextual"/>
              </w:rPr>
              <w:t>8.49 higher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(3.06 higher to 13.92 higher)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0338F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Cambria Math" w:hAnsi="Cambria Math" w:cs="Cambria Math"/>
                <w:sz w:val="18"/>
                <w:szCs w:val="18"/>
                <w14:ligatures w14:val="standardContextual"/>
              </w:rPr>
              <w:t>⨁⨁⨁</w:t>
            </w:r>
            <w:r w:rsidRPr="009529C1">
              <w:rPr>
                <w:rFonts w:ascii="MS Mincho" w:eastAsia="MS Mincho" w:hAnsi="MS Mincho" w:cs="MS Mincho" w:hint="eastAsia"/>
                <w:sz w:val="18"/>
                <w:szCs w:val="18"/>
                <w14:ligatures w14:val="standardContextual"/>
              </w:rPr>
              <w:t>◯</w:t>
            </w: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br/>
              <w:t>Moderate</w:t>
            </w:r>
          </w:p>
        </w:tc>
        <w:tc>
          <w:tcPr>
            <w:tcW w:w="44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76BAC8" w14:textId="77777777" w:rsidR="00D15A98" w:rsidRPr="009529C1" w:rsidRDefault="00D15A98" w:rsidP="00D15A98">
            <w:pPr>
              <w:jc w:val="center"/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</w:pPr>
            <w:r w:rsidRPr="009529C1">
              <w:rPr>
                <w:rFonts w:ascii="Times New Roman" w:hAnsi="Times New Roman" w:cs="Times New Roman"/>
                <w:sz w:val="18"/>
                <w:szCs w:val="18"/>
                <w14:ligatures w14:val="standardContextual"/>
              </w:rPr>
              <w:t>CRITICAL</w:t>
            </w:r>
          </w:p>
        </w:tc>
      </w:tr>
    </w:tbl>
    <w:p w14:paraId="0F284587" w14:textId="77777777" w:rsidR="00281539" w:rsidRDefault="00281539" w:rsidP="00281539">
      <w:pPr>
        <w:spacing w:line="140" w:lineRule="atLeast"/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</w:pP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Abbreviations: CI</w:t>
      </w:r>
      <w:r>
        <w:rPr>
          <w:rFonts w:ascii="Times New Roman" w:hAnsi="Times New Roman" w:cs="Times New Roman" w:hint="eastAsia"/>
          <w:color w:val="000000"/>
          <w:szCs w:val="21"/>
          <w:lang w:val="en"/>
          <w14:ligatures w14:val="standardContextual"/>
        </w:rPr>
        <w:t xml:space="preserve">, </w:t>
      </w: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confidence interval; MD</w:t>
      </w:r>
      <w:r>
        <w:rPr>
          <w:rFonts w:ascii="Times New Roman" w:hAnsi="Times New Roman" w:cs="Times New Roman" w:hint="eastAsia"/>
          <w:color w:val="000000"/>
          <w:szCs w:val="21"/>
          <w:lang w:val="en"/>
          <w14:ligatures w14:val="standardContextual"/>
        </w:rPr>
        <w:t xml:space="preserve">, </w:t>
      </w: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mean difference; SMD</w:t>
      </w:r>
      <w:r>
        <w:rPr>
          <w:rFonts w:ascii="Times New Roman" w:hAnsi="Times New Roman" w:cs="Times New Roman" w:hint="eastAsia"/>
          <w:color w:val="000000"/>
          <w:szCs w:val="21"/>
          <w:lang w:val="en"/>
          <w14:ligatures w14:val="standardContextual"/>
        </w:rPr>
        <w:t xml:space="preserve">, </w:t>
      </w:r>
      <w:proofErr w:type="spellStart"/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standardised</w:t>
      </w:r>
      <w:proofErr w:type="spellEnd"/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 xml:space="preserve"> mean </w:t>
      </w:r>
      <w:proofErr w:type="spellStart"/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differenc</w:t>
      </w:r>
      <w:proofErr w:type="spellEnd"/>
    </w:p>
    <w:p w14:paraId="1700049E" w14:textId="49A0B0B3" w:rsidR="00281539" w:rsidRPr="00696AB0" w:rsidRDefault="00281539" w:rsidP="00281539">
      <w:pPr>
        <w:spacing w:line="140" w:lineRule="atLeast"/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</w:pP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a. Unclear risk of bias in multiple domains (Random sequence generation is unclear;</w:t>
      </w:r>
      <w:r>
        <w:rPr>
          <w:rFonts w:ascii="Times New Roman" w:hAnsi="Times New Roman" w:cs="Times New Roman" w:hint="eastAsia"/>
          <w:color w:val="000000"/>
          <w:szCs w:val="21"/>
          <w:lang w:val="en"/>
          <w14:ligatures w14:val="standardContextual"/>
        </w:rPr>
        <w:t xml:space="preserve"> </w:t>
      </w: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no blinding implemented).</w:t>
      </w:r>
    </w:p>
    <w:p w14:paraId="76BDDA31" w14:textId="77777777" w:rsidR="00281539" w:rsidRPr="00696AB0" w:rsidRDefault="00281539" w:rsidP="00281539">
      <w:pPr>
        <w:spacing w:line="140" w:lineRule="atLeast"/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</w:pP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b. Inconsistencies in results across studies</w:t>
      </w:r>
    </w:p>
    <w:p w14:paraId="6C687DDD" w14:textId="77777777" w:rsidR="00281539" w:rsidRPr="00696AB0" w:rsidRDefault="00281539" w:rsidP="00281539">
      <w:pPr>
        <w:spacing w:line="140" w:lineRule="atLeast"/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</w:pP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c. Relatively low number of incidents observed</w:t>
      </w:r>
    </w:p>
    <w:p w14:paraId="61687FBB" w14:textId="309F246D" w:rsidR="00976429" w:rsidRPr="00E550CE" w:rsidRDefault="00281539" w:rsidP="00E550CE">
      <w:pPr>
        <w:spacing w:line="140" w:lineRule="atLeast"/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</w:pP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 xml:space="preserve">d. Quality was rated down for inconsistency because </w:t>
      </w:r>
      <w:r w:rsidRPr="00281539">
        <w:rPr>
          <w:rFonts w:ascii="Times New Roman" w:hAnsi="Times New Roman" w:cs="Times New Roman"/>
          <w:i/>
          <w:iCs/>
          <w:color w:val="000000"/>
          <w:szCs w:val="21"/>
          <w:lang w:val="en"/>
          <w14:ligatures w14:val="standardContextual"/>
        </w:rPr>
        <w:t>I</w:t>
      </w:r>
      <w:r w:rsidRPr="00281539">
        <w:rPr>
          <w:rFonts w:ascii="Times New Roman" w:hAnsi="Times New Roman" w:cs="Times New Roman"/>
          <w:i/>
          <w:iCs/>
          <w:color w:val="000000"/>
          <w:szCs w:val="21"/>
          <w:vertAlign w:val="superscript"/>
          <w:lang w:val="en"/>
          <w14:ligatures w14:val="standardContextual"/>
        </w:rPr>
        <w:t>2</w:t>
      </w:r>
      <w:r w:rsidRPr="00281539">
        <w:rPr>
          <w:rFonts w:ascii="Times New Roman" w:hAnsi="Times New Roman" w:cs="Times New Roman"/>
          <w:i/>
          <w:iCs/>
          <w:color w:val="000000"/>
          <w:szCs w:val="21"/>
          <w:lang w:val="en"/>
          <w14:ligatures w14:val="standardContextual"/>
        </w:rPr>
        <w:t xml:space="preserve"> </w:t>
      </w:r>
      <w:r w:rsidRPr="00696AB0">
        <w:rPr>
          <w:rFonts w:ascii="Times New Roman" w:hAnsi="Times New Roman" w:cs="Times New Roman"/>
          <w:color w:val="000000"/>
          <w:szCs w:val="21"/>
          <w:lang w:val="en"/>
          <w14:ligatures w14:val="standardContextual"/>
        </w:rPr>
        <w:t>&gt; 50%.</w:t>
      </w:r>
    </w:p>
    <w:sectPr w:rsidR="00976429" w:rsidRPr="00E550CE" w:rsidSect="00D15A98">
      <w:pgSz w:w="15842" w:h="12242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72C7C" w14:textId="77777777" w:rsidR="00BD3751" w:rsidRDefault="00BD3751" w:rsidP="00D15A98">
      <w:pPr>
        <w:rPr>
          <w:rFonts w:hint="eastAsia"/>
        </w:rPr>
      </w:pPr>
      <w:r>
        <w:separator/>
      </w:r>
    </w:p>
  </w:endnote>
  <w:endnote w:type="continuationSeparator" w:id="0">
    <w:p w14:paraId="660665A4" w14:textId="77777777" w:rsidR="00BD3751" w:rsidRDefault="00BD3751" w:rsidP="00D15A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A2C7C" w14:textId="77777777" w:rsidR="00BD3751" w:rsidRDefault="00BD3751" w:rsidP="00D15A98">
      <w:pPr>
        <w:rPr>
          <w:rFonts w:hint="eastAsia"/>
        </w:rPr>
      </w:pPr>
      <w:r>
        <w:separator/>
      </w:r>
    </w:p>
  </w:footnote>
  <w:footnote w:type="continuationSeparator" w:id="0">
    <w:p w14:paraId="5C2BEC5E" w14:textId="77777777" w:rsidR="00BD3751" w:rsidRDefault="00BD3751" w:rsidP="00D15A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D21"/>
    <w:rsid w:val="000362E3"/>
    <w:rsid w:val="001B43E0"/>
    <w:rsid w:val="001F3EFF"/>
    <w:rsid w:val="00281539"/>
    <w:rsid w:val="005D2BEE"/>
    <w:rsid w:val="00730000"/>
    <w:rsid w:val="0084785B"/>
    <w:rsid w:val="008A2A23"/>
    <w:rsid w:val="008B735C"/>
    <w:rsid w:val="008D1305"/>
    <w:rsid w:val="00947E42"/>
    <w:rsid w:val="00976429"/>
    <w:rsid w:val="009C6274"/>
    <w:rsid w:val="00A94DA6"/>
    <w:rsid w:val="00B341F3"/>
    <w:rsid w:val="00BD3751"/>
    <w:rsid w:val="00D15A98"/>
    <w:rsid w:val="00DE6221"/>
    <w:rsid w:val="00E25116"/>
    <w:rsid w:val="00E550CE"/>
    <w:rsid w:val="00E63218"/>
    <w:rsid w:val="00F9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36F8E"/>
  <w15:chartTrackingRefBased/>
  <w15:docId w15:val="{D881D4D1-3BE5-4E34-9B0E-DEF4C0938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A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A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A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12</Words>
  <Characters>178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琴 赵</dc:creator>
  <cp:keywords/>
  <dc:description/>
  <cp:lastModifiedBy>梦琴 赵</cp:lastModifiedBy>
  <cp:revision>12</cp:revision>
  <dcterms:created xsi:type="dcterms:W3CDTF">2024-06-10T14:21:00Z</dcterms:created>
  <dcterms:modified xsi:type="dcterms:W3CDTF">2024-10-12T11:35:00Z</dcterms:modified>
</cp:coreProperties>
</file>